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297F1E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         </w:t>
      </w:r>
    </w:p>
    <w:p w14:paraId="02C2BF78">
      <w:pPr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3277870" cy="7972425"/>
            <wp:effectExtent l="0" t="0" r="0" b="0"/>
            <wp:docPr id="3" name="图片 3" descr="附-花期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附-花期"/>
                    <pic:cNvPicPr>
                      <a:picLocks noChangeAspect="1"/>
                    </pic:cNvPicPr>
                  </pic:nvPicPr>
                  <pic:blipFill>
                    <a:blip r:embed="rId4"/>
                    <a:srcRect l="32301" r="5484" b="9304"/>
                    <a:stretch>
                      <a:fillRect/>
                    </a:stretch>
                  </pic:blipFill>
                  <pic:spPr>
                    <a:xfrm>
                      <a:off x="0" y="0"/>
                      <a:ext cx="3277870" cy="797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7B57F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Figure S1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ifferences in flowering </w:t>
      </w:r>
      <w:r>
        <w:rPr>
          <w:rFonts w:hint="eastAsia" w:ascii="Times New Roman" w:hAnsi="Times New Roman" w:cs="Times New Roman"/>
          <w:sz w:val="24"/>
        </w:rPr>
        <w:t>duration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</w:rPr>
        <w:t>fruiting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duration</w:t>
      </w:r>
      <w:r>
        <w:rPr>
          <w:rFonts w:ascii="Times New Roman" w:hAnsi="Times New Roman" w:cs="Times New Roman"/>
          <w:sz w:val="24"/>
        </w:rPr>
        <w:t xml:space="preserve"> and total flowering </w:t>
      </w:r>
      <w:r>
        <w:rPr>
          <w:rFonts w:hint="eastAsia" w:ascii="Times New Roman" w:hAnsi="Times New Roman" w:cs="Times New Roman"/>
          <w:sz w:val="24"/>
        </w:rPr>
        <w:t>and fruiting duration</w:t>
      </w:r>
      <w:r>
        <w:rPr>
          <w:rFonts w:ascii="Times New Roman" w:hAnsi="Times New Roman" w:cs="Times New Roman"/>
          <w:sz w:val="24"/>
        </w:rPr>
        <w:t xml:space="preserve"> of 9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varieties of </w:t>
      </w:r>
      <w:r>
        <w:rPr>
          <w:rFonts w:hint="eastAsia" w:ascii="Times New Roman" w:hAnsi="Times New Roman" w:cs="Times New Roman"/>
          <w:i/>
          <w:iCs/>
          <w:sz w:val="24"/>
        </w:rPr>
        <w:t>B</w:t>
      </w:r>
      <w:r>
        <w:rPr>
          <w:rFonts w:ascii="Times New Roman" w:hAnsi="Times New Roman" w:cs="Times New Roman"/>
          <w:i/>
          <w:iCs/>
          <w:sz w:val="24"/>
        </w:rPr>
        <w:t>rassica napus</w:t>
      </w:r>
    </w:p>
    <w:p w14:paraId="32F8BAF7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4156075"/>
            <wp:effectExtent l="0" t="0" r="0" b="0"/>
            <wp:docPr id="6" name="图片 6" descr="附-农艺性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附-农艺性状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15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D854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Specific changes in agronomic traits after bee pollination of 9 </w:t>
      </w:r>
      <w:r>
        <w:rPr>
          <w:rFonts w:hint="eastAsia" w:ascii="Times New Roman" w:hAnsi="Times New Roman" w:cs="Times New Roman"/>
          <w:i/>
          <w:iCs/>
          <w:sz w:val="24"/>
        </w:rPr>
        <w:t>B</w:t>
      </w:r>
      <w:r>
        <w:rPr>
          <w:rFonts w:ascii="Times New Roman" w:hAnsi="Times New Roman" w:cs="Times New Roman"/>
          <w:i/>
          <w:iCs/>
          <w:sz w:val="24"/>
        </w:rPr>
        <w:t>rassica napus</w:t>
      </w:r>
      <w:r>
        <w:rPr>
          <w:rFonts w:ascii="Times New Roman" w:hAnsi="Times New Roman" w:cs="Times New Roman"/>
          <w:sz w:val="24"/>
        </w:rPr>
        <w:t xml:space="preserve">  varieties</w:t>
      </w:r>
    </w:p>
    <w:tbl>
      <w:tblPr>
        <w:tblStyle w:val="4"/>
        <w:tblpPr w:leftFromText="180" w:rightFromText="180" w:vertAnchor="text" w:horzAnchor="page" w:tblpXSpec="center" w:tblpY="1236"/>
        <w:tblOverlap w:val="never"/>
        <w:tblW w:w="9886" w:type="dxa"/>
        <w:jc w:val="center"/>
        <w:tblBorders>
          <w:top w:val="none" w:color="auto" w:sz="0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899"/>
        <w:gridCol w:w="1631"/>
        <w:gridCol w:w="1519"/>
        <w:gridCol w:w="1711"/>
        <w:gridCol w:w="1687"/>
      </w:tblGrid>
      <w:tr w14:paraId="33304320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886" w:type="dxa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E0680C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lang w:val="en-GB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GB"/>
              </w:rPr>
              <w:t>ab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lang w:val="en-GB"/>
              </w:rPr>
              <w:t xml:space="preserve">le S1 </w:t>
            </w:r>
            <w:r>
              <w:rPr>
                <w:rFonts w:ascii="Times New Roman" w:hAnsi="Times New Roman" w:cs="Times New Roman"/>
                <w:sz w:val="24"/>
              </w:rPr>
              <w:t>Quality testing of different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rassica napus</w:t>
            </w:r>
            <w:r>
              <w:rPr>
                <w:rFonts w:ascii="Times New Roman" w:hAnsi="Times New Roman" w:cs="Times New Roman"/>
                <w:sz w:val="24"/>
              </w:rPr>
              <w:t xml:space="preserve"> varieties</w:t>
            </w:r>
          </w:p>
        </w:tc>
      </w:tr>
      <w:tr w14:paraId="4C13B79F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1439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EA289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riety</w:t>
            </w:r>
          </w:p>
        </w:tc>
        <w:tc>
          <w:tcPr>
            <w:tcW w:w="1899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D48F9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111111"/>
                <w:sz w:val="24"/>
              </w:rPr>
              <w:t>Different tre</w:t>
            </w:r>
            <w:r>
              <w:rPr>
                <w:rFonts w:hint="eastAsia" w:ascii="Times New Roman" w:hAnsi="Times New Roman" w:eastAsia="宋体" w:cs="Times New Roman"/>
                <w:color w:val="111111"/>
                <w:sz w:val="24"/>
              </w:rPr>
              <w:t>a</w:t>
            </w:r>
            <w:r>
              <w:rPr>
                <w:rFonts w:ascii="Times New Roman" w:hAnsi="Times New Roman" w:eastAsia="宋体" w:cs="Times New Roman"/>
                <w:color w:val="111111"/>
                <w:sz w:val="24"/>
              </w:rPr>
              <w:t>tment groups</w:t>
            </w:r>
          </w:p>
        </w:tc>
        <w:tc>
          <w:tcPr>
            <w:tcW w:w="163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97516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Oil content %</w:t>
            </w:r>
          </w:p>
        </w:tc>
        <w:tc>
          <w:tcPr>
            <w:tcW w:w="1519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B0AB5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leic acid %</w:t>
            </w:r>
          </w:p>
        </w:tc>
        <w:tc>
          <w:tcPr>
            <w:tcW w:w="171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078FD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Glucosinnolate </w:t>
            </w:r>
            <w:r>
              <w:rPr>
                <w:rFonts w:ascii="Times New Roman" w:hAnsi="Times New Roman" w:eastAsia="微软雅黑"/>
                <w:color w:val="000000"/>
                <w:spacing w:val="8"/>
                <w:sz w:val="24"/>
                <w:shd w:val="clear" w:color="auto" w:fill="FFFFFF"/>
              </w:rPr>
              <w:t>μmol/g</w:t>
            </w:r>
          </w:p>
        </w:tc>
        <w:tc>
          <w:tcPr>
            <w:tcW w:w="168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DD72A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Erucic acid %</w:t>
            </w:r>
          </w:p>
        </w:tc>
      </w:tr>
      <w:tr w14:paraId="52166D9A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39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6E7790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Y-163</w:t>
            </w:r>
          </w:p>
        </w:tc>
        <w:tc>
          <w:tcPr>
            <w:tcW w:w="1899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02D57B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63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161D20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.05±0.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519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0459FF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.49±0.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1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377C81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.45±2.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68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3EF921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74±0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</w:tr>
      <w:tr w14:paraId="056923A9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39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9B96D8B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173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37B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.11±0.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F01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1.35±0.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0B8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1.3±0.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495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51±0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14:paraId="696512D4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1E4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Y-50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C21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F9F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.93±0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843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.66±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F9D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.93±0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BCE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72±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</w:tr>
      <w:tr w14:paraId="2514BBEE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39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097EE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B04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CF4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.48±0.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3AE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.85±0.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496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.76±1.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F4A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37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14:paraId="06CF5E7D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A53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Y-8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FD3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639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.57±0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966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.15±0.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18A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.17±0.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430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75±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</w:tr>
      <w:tr w14:paraId="525B74FA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39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419F8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127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A63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.11±0.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E9C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2.93±0.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326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.77±1.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968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11±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14:paraId="4FF17958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E77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Y-5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46F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51E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.69±0.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7F8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.24±0.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8DC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.31±0.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DE2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68±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</w:tr>
      <w:tr w14:paraId="2E9279DA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39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D25C9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716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FD0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.79±0.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338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.77±0.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852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.28±1.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7EE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24±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14:paraId="78115EE6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F95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YZ-5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AAD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184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.81±0.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4F0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.5±0.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7B1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67±0.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25B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85±0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</w:tr>
      <w:tr w14:paraId="5BD7C4A3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39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04E57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713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974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.26±0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D3B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.24±0.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653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.67±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5A6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1±0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14:paraId="0F4528C0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A69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YZ31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32C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C66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.34±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AED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.9±0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152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.1±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8CB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74±0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</w:tr>
      <w:tr w14:paraId="13F21D56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39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C4FB4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84D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5CE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.58±0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515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.39±0.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C93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.77±1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B3C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98±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14:paraId="4993DC94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586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Y-57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976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830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.13±0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A7C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6.98±0.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503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.1±2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70B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83±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</w:tr>
      <w:tr w14:paraId="1960998D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39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2F918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136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BB3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.27±0.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FB4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.8±0.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B30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.81±1.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174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35±0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14:paraId="08BF5261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3A1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NY-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EBD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484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.58±0.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97D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.73±0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6E8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.26±0.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33A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9±0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</w:tr>
      <w:tr w14:paraId="481A7979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39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69451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226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E5C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.88±0.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A56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.28±0.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A68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.98±1.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9DF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38±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 w14:paraId="0C6A0869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3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B4B56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NY-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975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655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.18±0.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806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.37±0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D3B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.82±0.8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B76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79±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</w:tr>
      <w:tr w14:paraId="63C4218B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39" w:type="dxa"/>
            <w:vMerge w:val="continue"/>
            <w:tcBorders>
              <w:top w:val="nil"/>
              <w:left w:val="nil"/>
              <w:right w:val="nil"/>
            </w:tcBorders>
            <w:noWrap/>
            <w:vAlign w:val="center"/>
          </w:tcPr>
          <w:p w14:paraId="5AC823C8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10BD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39DE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.44±0.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BF58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.22±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D23A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.49±2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7CF1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24±0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</w:tr>
    </w:tbl>
    <w:p w14:paraId="5D31FD99">
      <w:pPr>
        <w:rPr>
          <w:rFonts w:ascii="Times New Roman" w:hAnsi="Times New Roman" w:cs="Times New Roman"/>
          <w:sz w:val="24"/>
        </w:rPr>
      </w:pPr>
    </w:p>
    <w:p w14:paraId="030A99C2">
      <w:pPr>
        <w:rPr>
          <w:rFonts w:ascii="Times New Roman" w:hAnsi="Times New Roman" w:cs="Times New Roman"/>
          <w:sz w:val="24"/>
        </w:rPr>
      </w:pPr>
    </w:p>
    <w:tbl>
      <w:tblPr>
        <w:tblStyle w:val="4"/>
        <w:tblpPr w:leftFromText="180" w:rightFromText="180" w:vertAnchor="text" w:horzAnchor="page" w:tblpX="1069" w:tblpY="3093"/>
        <w:tblOverlap w:val="never"/>
        <w:tblW w:w="1006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1853"/>
        <w:gridCol w:w="1879"/>
        <w:gridCol w:w="1862"/>
        <w:gridCol w:w="1562"/>
        <w:gridCol w:w="1826"/>
      </w:tblGrid>
      <w:tr w14:paraId="29DA18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068" w:type="dxa"/>
            <w:gridSpan w:val="6"/>
            <w:tcBorders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A48C1FA">
            <w:pPr>
              <w:widowControl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sz w:val="24"/>
                <w:lang w:val="en-GB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GB"/>
              </w:rPr>
              <w:t>ab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lang w:val="en-GB"/>
              </w:rPr>
              <w:t>le 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lang w:val="en-GB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Yield</w:t>
            </w:r>
            <w:r>
              <w:rPr>
                <w:rFonts w:ascii="Times New Roman" w:hAnsi="Times New Roman" w:cs="Times New Roman"/>
                <w:sz w:val="24"/>
              </w:rPr>
              <w:t xml:space="preserve"> determin</w:t>
            </w:r>
            <w:r>
              <w:rPr>
                <w:rFonts w:hint="eastAsia"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tion of different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ssic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n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pus</w:t>
            </w:r>
            <w:r>
              <w:rPr>
                <w:rFonts w:ascii="Times New Roman" w:hAnsi="Times New Roman" w:cs="Times New Roman"/>
                <w:sz w:val="24"/>
              </w:rPr>
              <w:t xml:space="preserve"> v</w:t>
            </w:r>
            <w:r>
              <w:rPr>
                <w:rFonts w:hint="eastAsia"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rieties</w:t>
            </w:r>
          </w:p>
        </w:tc>
      </w:tr>
      <w:tr w14:paraId="69883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0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7297C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riety</w:t>
            </w:r>
          </w:p>
        </w:tc>
        <w:tc>
          <w:tcPr>
            <w:tcW w:w="185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59F5C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111111"/>
                <w:sz w:val="24"/>
              </w:rPr>
              <w:t>Different tre</w:t>
            </w:r>
            <w:r>
              <w:rPr>
                <w:rFonts w:hint="eastAsia" w:ascii="Times New Roman" w:hAnsi="Times New Roman" w:eastAsia="宋体" w:cs="Times New Roman"/>
                <w:color w:val="111111"/>
                <w:sz w:val="24"/>
              </w:rPr>
              <w:t>a</w:t>
            </w:r>
            <w:r>
              <w:rPr>
                <w:rFonts w:ascii="Times New Roman" w:hAnsi="Times New Roman" w:eastAsia="宋体" w:cs="Times New Roman"/>
                <w:color w:val="111111"/>
                <w:sz w:val="24"/>
              </w:rPr>
              <w:t>tment groups</w:t>
            </w:r>
          </w:p>
        </w:tc>
        <w:tc>
          <w:tcPr>
            <w:tcW w:w="18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35713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Number of siliques per plant</w:t>
            </w:r>
          </w:p>
        </w:tc>
        <w:tc>
          <w:tcPr>
            <w:tcW w:w="186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8A2CC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Number of seeds per silique</w:t>
            </w:r>
          </w:p>
        </w:tc>
        <w:tc>
          <w:tcPr>
            <w:tcW w:w="156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8F40E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0-seed weight g</w:t>
            </w:r>
          </w:p>
        </w:tc>
        <w:tc>
          <w:tcPr>
            <w:tcW w:w="182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3F3D4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Yield per uni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kg</w:t>
            </w:r>
          </w:p>
        </w:tc>
      </w:tr>
      <w:tr w14:paraId="349F10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6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703EAE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Y-163</w:t>
            </w:r>
          </w:p>
          <w:p w14:paraId="6E16DF15"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85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237894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879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3B82F9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4.88</w:t>
            </w:r>
          </w:p>
        </w:tc>
        <w:tc>
          <w:tcPr>
            <w:tcW w:w="186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3DAB56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29</w:t>
            </w:r>
          </w:p>
        </w:tc>
        <w:tc>
          <w:tcPr>
            <w:tcW w:w="156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0311EB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454±0.051a</w:t>
            </w:r>
          </w:p>
        </w:tc>
        <w:tc>
          <w:tcPr>
            <w:tcW w:w="1826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09C670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8.653±2.73a</w:t>
            </w:r>
          </w:p>
        </w:tc>
      </w:tr>
      <w:tr w14:paraId="27044E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6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10C61AE2">
            <w:pPr>
              <w:jc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51C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940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2.1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D1C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C2C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18±0.081b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A5A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.887±3.668b</w:t>
            </w:r>
          </w:p>
        </w:tc>
      </w:tr>
      <w:tr w14:paraId="7F450A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10E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Y-505</w:t>
            </w:r>
          </w:p>
          <w:p w14:paraId="573E0879"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FFD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3F1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E5F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.4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7A4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469±0.052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4A1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8.603±5.764a</w:t>
            </w:r>
          </w:p>
        </w:tc>
      </w:tr>
      <w:tr w14:paraId="5E4AFB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08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2822F">
            <w:pPr>
              <w:jc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5FC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4CF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8.2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4D6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5BE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582±0.041b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3FC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.367±5.203b</w:t>
            </w:r>
          </w:p>
        </w:tc>
      </w:tr>
      <w:tr w14:paraId="5201C5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21D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Y-83</w:t>
            </w:r>
          </w:p>
          <w:p w14:paraId="16005859"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AD1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654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1.6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C7F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A6F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788±0.046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157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1.93±5.953a</w:t>
            </w:r>
          </w:p>
        </w:tc>
      </w:tr>
      <w:tr w14:paraId="22408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FEFC9">
            <w:pPr>
              <w:jc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912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8CE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1.8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BD0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B93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74±0.018b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FA9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8.527±4.297b</w:t>
            </w:r>
          </w:p>
        </w:tc>
      </w:tr>
      <w:tr w14:paraId="121F3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4A9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Y-51</w:t>
            </w:r>
          </w:p>
          <w:p w14:paraId="21B27D0D"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052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F1B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495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43A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211±0.136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FA6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6.157±8.799a</w:t>
            </w:r>
          </w:p>
        </w:tc>
      </w:tr>
      <w:tr w14:paraId="72100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11205">
            <w:pPr>
              <w:jc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A72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D83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4.1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656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2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4A5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8±0.026b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B90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0.51±2.238b</w:t>
            </w:r>
          </w:p>
        </w:tc>
      </w:tr>
      <w:tr w14:paraId="0A2E07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68C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YZ-59</w:t>
            </w:r>
          </w:p>
          <w:p w14:paraId="2F8020EF"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43D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166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3.2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5A8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5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C31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378±0.101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92E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2.15±8.931a</w:t>
            </w:r>
          </w:p>
        </w:tc>
      </w:tr>
      <w:tr w14:paraId="31221E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7C5BF">
            <w:pPr>
              <w:jc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F01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B32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4.6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896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3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786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562±0.075b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C02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.95±3.95b</w:t>
            </w:r>
          </w:p>
        </w:tc>
      </w:tr>
      <w:tr w14:paraId="47742F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28D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YZ313</w:t>
            </w:r>
          </w:p>
          <w:p w14:paraId="410AA9A6"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C8A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83B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8.1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3C1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5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BC6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052±0.028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AA6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7.683±1.764a</w:t>
            </w:r>
          </w:p>
        </w:tc>
      </w:tr>
      <w:tr w14:paraId="2ADF8F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27966">
            <w:pPr>
              <w:jc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42E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5CC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7.6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110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6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57A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28±0.02b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B95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8.37±6.487b</w:t>
            </w:r>
          </w:p>
        </w:tc>
      </w:tr>
      <w:tr w14:paraId="6DB83F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720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Y-577</w:t>
            </w:r>
          </w:p>
          <w:p w14:paraId="7E2E319B"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DBF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46E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4.6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574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.2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DD6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595±0.066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457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1.663±6.06a</w:t>
            </w:r>
          </w:p>
        </w:tc>
      </w:tr>
      <w:tr w14:paraId="644789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8F4FE">
            <w:pPr>
              <w:jc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8B9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BD4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6.8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734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5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DED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35±0.03b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1CA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2.08±4.251b</w:t>
            </w:r>
          </w:p>
        </w:tc>
      </w:tr>
      <w:tr w14:paraId="04E72C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0A8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NY-8</w:t>
            </w:r>
          </w:p>
          <w:p w14:paraId="418B5F57"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CC3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54B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7.3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F37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C28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15±0.096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072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6.873±6.757a</w:t>
            </w:r>
          </w:p>
        </w:tc>
      </w:tr>
      <w:tr w14:paraId="11D56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BC745">
            <w:pPr>
              <w:jc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B78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EEE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8.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06B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3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781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191±0.027b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6BC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1.843±4.446b</w:t>
            </w:r>
          </w:p>
        </w:tc>
      </w:tr>
      <w:tr w14:paraId="182094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997C7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NY-3</w:t>
            </w:r>
          </w:p>
          <w:p w14:paraId="7CF2B046"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27F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9CF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3.1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A24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.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D5A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72±0.037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913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1.52±6.067a</w:t>
            </w:r>
          </w:p>
        </w:tc>
      </w:tr>
      <w:tr w14:paraId="0A661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F130B59">
            <w:pPr>
              <w:jc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676DD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</w:t>
            </w:r>
          </w:p>
        </w:tc>
        <w:tc>
          <w:tcPr>
            <w:tcW w:w="187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4CEC3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8</w:t>
            </w:r>
          </w:p>
        </w:tc>
        <w:tc>
          <w:tcPr>
            <w:tcW w:w="186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08E16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03</w:t>
            </w:r>
          </w:p>
        </w:tc>
        <w:tc>
          <w:tcPr>
            <w:tcW w:w="156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D6CC9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48±0.021b</w:t>
            </w:r>
          </w:p>
        </w:tc>
        <w:tc>
          <w:tcPr>
            <w:tcW w:w="182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DF161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.263±2.263b</w:t>
            </w:r>
          </w:p>
        </w:tc>
      </w:tr>
    </w:tbl>
    <w:p w14:paraId="41A55FEB">
      <w:pPr>
        <w:rPr>
          <w:rFonts w:ascii="Times New Roman" w:hAnsi="Times New Roman" w:cs="Times New Roman"/>
          <w:sz w:val="24"/>
        </w:rPr>
      </w:pPr>
    </w:p>
    <w:p w14:paraId="064B62CE">
      <w:pPr>
        <w:rPr>
          <w:rFonts w:ascii="Times New Roman" w:hAnsi="Times New Roman" w:cs="Times New Roman" w:eastAsiaTheme="minorEastAsia"/>
          <w:vanish/>
          <w:sz w:val="24"/>
        </w:rPr>
      </w:pPr>
    </w:p>
    <w:sectPr>
      <w:pgSz w:w="11906" w:h="16838"/>
      <w:pgMar w:top="1440" w:right="57" w:bottom="1440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8F4A8A"/>
    <w:rsid w:val="006C68A6"/>
    <w:rsid w:val="007F4183"/>
    <w:rsid w:val="00876642"/>
    <w:rsid w:val="009A295D"/>
    <w:rsid w:val="15607739"/>
    <w:rsid w:val="15B64BE6"/>
    <w:rsid w:val="2F73100D"/>
    <w:rsid w:val="35184BCE"/>
    <w:rsid w:val="3A85443F"/>
    <w:rsid w:val="3D7336A3"/>
    <w:rsid w:val="3E437BC6"/>
    <w:rsid w:val="3F7B7C7F"/>
    <w:rsid w:val="40C57FBD"/>
    <w:rsid w:val="429C4E56"/>
    <w:rsid w:val="458F4AAA"/>
    <w:rsid w:val="4DF92CF9"/>
    <w:rsid w:val="594D25F4"/>
    <w:rsid w:val="5A581BD8"/>
    <w:rsid w:val="5A8F4A8A"/>
    <w:rsid w:val="71623C41"/>
    <w:rsid w:val="78DC03F3"/>
    <w:rsid w:val="7B646E38"/>
    <w:rsid w:val="7BD8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8</Words>
  <Characters>2122</Characters>
  <Lines>265</Lines>
  <Paragraphs>247</Paragraphs>
  <TotalTime>1</TotalTime>
  <ScaleCrop>false</ScaleCrop>
  <LinksUpToDate>false</LinksUpToDate>
  <CharactersWithSpaces>220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2T05:36:00Z</dcterms:created>
  <dc:creator>李也</dc:creator>
  <cp:lastModifiedBy>李也</cp:lastModifiedBy>
  <dcterms:modified xsi:type="dcterms:W3CDTF">2025-09-03T04:05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9BD093B00A649E1AC611D25EEE27B9D_13</vt:lpwstr>
  </property>
  <property fmtid="{D5CDD505-2E9C-101B-9397-08002B2CF9AE}" pid="4" name="KSOTemplateDocerSaveRecord">
    <vt:lpwstr>eyJoZGlkIjoiMzcyODMxYTE0ZTc0ZGU3Y2QwODc3MzYzN2Q1YmNiM2EiLCJ1c2VySWQiOiIxMjQ5NTMwMjMwIn0=</vt:lpwstr>
  </property>
  <property fmtid="{D5CDD505-2E9C-101B-9397-08002B2CF9AE}" pid="5" name="GrammarlyDocumentId">
    <vt:lpwstr>9ca8e373-0cce-43f5-83de-959a636f7982</vt:lpwstr>
  </property>
</Properties>
</file>